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07D3B7" w14:textId="77777777" w:rsidR="00BB0685" w:rsidRDefault="00BB0685" w:rsidP="00BB0685">
      <w:pPr>
        <w:widowControl/>
        <w:adjustRightInd w:val="0"/>
        <w:snapToGrid w:val="0"/>
        <w:spacing w:after="211"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9 Table Measurements details data of vanillin spiked in milk powder samples (n = 6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52"/>
        <w:gridCol w:w="1246"/>
        <w:gridCol w:w="1327"/>
        <w:gridCol w:w="1485"/>
        <w:gridCol w:w="1286"/>
      </w:tblGrid>
      <w:tr w:rsidR="00BB0685" w14:paraId="280AF37A" w14:textId="77777777" w:rsidTr="00BB0685">
        <w:trPr>
          <w:trHeight w:val="64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1EA79" w14:textId="77777777" w:rsidR="00BB0685" w:rsidRDefault="00BB0685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piking level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9CF961" w14:textId="77777777" w:rsidR="00BB0685" w:rsidRDefault="00BB0685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ound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7B469" w14:textId="77777777" w:rsidR="00BB0685" w:rsidRDefault="00BB0685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DEVP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710680" w14:textId="77777777" w:rsidR="00BB0685" w:rsidRDefault="00BB0685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VERAGE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13149F" w14:textId="77777777" w:rsidR="00BB0685" w:rsidRDefault="00BB0685">
            <w:pPr>
              <w:widowControl/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SD</w:t>
            </w:r>
          </w:p>
        </w:tc>
      </w:tr>
      <w:tr w:rsidR="00BB0685" w14:paraId="3B3A8426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B4F62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1480D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33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618AD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77.683117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D8BA6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8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3413C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60693</w:t>
            </w:r>
          </w:p>
        </w:tc>
      </w:tr>
      <w:tr w:rsidR="00BB0685" w14:paraId="75C33C22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EC681E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631738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35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EB4C2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E94228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BBD8A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274BA2BA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6DEDC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07728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423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8468D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E73D02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C2887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0B69865E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E91B0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7D7CB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190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E4BD5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FEFFC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68CEF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088A4E3C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5479F2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722CA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336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5E6C1B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664802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6CC2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4F91D938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7FBBC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12E05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263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F3DAC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2DD0BE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DDA05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1A7C47B0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47064C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959FE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54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8E2A95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25.865034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0470A4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60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622D9A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4619</w:t>
            </w:r>
          </w:p>
        </w:tc>
      </w:tr>
      <w:tr w:rsidR="00BB0685" w14:paraId="72DF43BA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6DD24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EE7C61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78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667F5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F103A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CE3BF7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3973A039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361DF8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8A669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94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4D299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02A39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B0A33F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5B67BC2A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D6799C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041369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24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996C3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C974CF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2E4FE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4461A510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AA7392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20797C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31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E174E5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E4FC7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577648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55AE82B6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628C8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50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775EC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579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39C8C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9A170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34C2F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4E1FC2F4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D95F94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3473FB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9.92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521509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7147435</w:t>
            </w: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FDE497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9.825</w:t>
            </w: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76B65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4"/>
              </w:rPr>
            </w:pPr>
            <w:r>
              <w:rPr>
                <w:rFonts w:eastAsia="等线"/>
                <w:color w:val="000000"/>
                <w:kern w:val="0"/>
                <w:sz w:val="24"/>
              </w:rPr>
              <w:t>0.07274</w:t>
            </w:r>
          </w:p>
        </w:tc>
      </w:tr>
      <w:tr w:rsidR="00BB0685" w14:paraId="6A5FC5DD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6EC80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2BA684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8.74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A002BF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64FB3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7C589A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3A15575B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698C8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02746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9.42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F4A39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F4378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9C5FD5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2E7277D3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503F7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606A1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0.43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A9178B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90D28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7A9352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708A9B9A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B949E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316FBA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10.94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81600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0D943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BC251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BB0685" w14:paraId="0587B00B" w14:textId="77777777" w:rsidTr="00BB0685">
        <w:trPr>
          <w:trHeight w:val="315"/>
        </w:trPr>
        <w:tc>
          <w:tcPr>
            <w:tcW w:w="17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05EA8" w14:textId="77777777" w:rsidR="00BB0685" w:rsidRDefault="00BB0685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BC0250" w14:textId="77777777" w:rsidR="00BB0685" w:rsidRDefault="00BB0685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9.5</w:t>
            </w:r>
          </w:p>
        </w:tc>
        <w:tc>
          <w:tcPr>
            <w:tcW w:w="8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18223" w14:textId="77777777" w:rsidR="00BB0685" w:rsidRDefault="00BB0685">
            <w:pPr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A7912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6360DC" w14:textId="77777777" w:rsidR="00BB0685" w:rsidRDefault="00BB0685">
            <w:pPr>
              <w:widowControl/>
              <w:jc w:val="left"/>
              <w:rPr>
                <w:kern w:val="0"/>
                <w:sz w:val="20"/>
                <w:szCs w:val="20"/>
              </w:rPr>
            </w:pPr>
          </w:p>
        </w:tc>
      </w:tr>
    </w:tbl>
    <w:p w14:paraId="0E0964DF" w14:textId="77777777" w:rsidR="008F11BE" w:rsidRDefault="008F11BE">
      <w:bookmarkStart w:id="0" w:name="_GoBack"/>
      <w:bookmarkEnd w:id="0"/>
    </w:p>
    <w:sectPr w:rsidR="008F11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67E"/>
    <w:rsid w:val="006F667E"/>
    <w:rsid w:val="008F11BE"/>
    <w:rsid w:val="00BB0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547B42-DE2D-4C18-94B5-46FE274B6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Vari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BB0685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82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锦</dc:creator>
  <cp:keywords/>
  <dc:description/>
  <cp:lastModifiedBy>赵锦</cp:lastModifiedBy>
  <cp:revision>2</cp:revision>
  <dcterms:created xsi:type="dcterms:W3CDTF">2018-04-10T05:09:00Z</dcterms:created>
  <dcterms:modified xsi:type="dcterms:W3CDTF">2018-04-10T05:10:00Z</dcterms:modified>
</cp:coreProperties>
</file>